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8"/>
        <w:tblW w:w="17470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2"/>
        <w:gridCol w:w="1134"/>
        <w:gridCol w:w="993"/>
        <w:gridCol w:w="992"/>
        <w:gridCol w:w="851"/>
        <w:gridCol w:w="992"/>
        <w:gridCol w:w="1134"/>
        <w:gridCol w:w="992"/>
        <w:gridCol w:w="850"/>
        <w:gridCol w:w="992"/>
        <w:gridCol w:w="1168"/>
        <w:gridCol w:w="993"/>
        <w:gridCol w:w="1134"/>
        <w:gridCol w:w="1383"/>
      </w:tblGrid>
      <w:tr w:rsidR="00622543" w:rsidRPr="00913DE6" w:rsidTr="00B83A5F">
        <w:trPr>
          <w:trHeight w:val="978"/>
        </w:trPr>
        <w:tc>
          <w:tcPr>
            <w:tcW w:w="12792" w:type="dxa"/>
            <w:gridSpan w:val="10"/>
          </w:tcPr>
          <w:p w:rsidR="00622543" w:rsidRPr="00B83A5F" w:rsidRDefault="00B83A5F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</w:pPr>
            <w:bookmarkStart w:id="0" w:name="_GoBack"/>
            <w:r w:rsidRPr="00B83A5F"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  <w:t xml:space="preserve">S2 </w:t>
            </w:r>
            <w:r w:rsidR="00622543" w:rsidRPr="00B83A5F"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  <w:t>Table</w:t>
            </w:r>
            <w:bookmarkEnd w:id="0"/>
            <w:r w:rsidR="00D83F8B" w:rsidRPr="00B83A5F"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  <w:t xml:space="preserve"> </w:t>
            </w:r>
            <w:r w:rsidR="00550BF4" w:rsidRPr="00B83A5F"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  <w:t xml:space="preserve">Correlation analysis between </w:t>
            </w:r>
            <w:r w:rsidR="00622543" w:rsidRPr="00B83A5F"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  <w:t>v</w:t>
            </w:r>
            <w:r w:rsidR="008F0262" w:rsidRPr="00B83A5F"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  <w:t>ariables and RV myocardial stra</w:t>
            </w:r>
            <w:r w:rsidR="00622543" w:rsidRPr="00B83A5F"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  <w:t xml:space="preserve">in </w:t>
            </w:r>
          </w:p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A Overall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n=50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4678" w:type="dxa"/>
            <w:gridSpan w:val="4"/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</w:tr>
      <w:tr w:rsidR="00622543" w:rsidRPr="00913DE6" w:rsidTr="00EB138E">
        <w:trPr>
          <w:gridAfter w:val="1"/>
          <w:wAfter w:w="1383" w:type="dxa"/>
          <w:trHeight w:val="288"/>
        </w:trPr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VGRS</w:t>
            </w:r>
            <w:r w:rsidR="00550BF4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VGCS</w:t>
            </w:r>
            <w:r w:rsidR="00550BF4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%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VGLS</w:t>
            </w:r>
            <w:r w:rsidR="00550BF4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VGRSDr</w:t>
            </w:r>
            <w:r w:rsidR="00550BF4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1/S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530E8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VGCSDr</w:t>
            </w:r>
            <w:r w:rsidR="00550BF4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1/S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VGLSDr</w:t>
            </w:r>
            <w:r w:rsidR="00550BF4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1/S)</w:t>
            </w:r>
          </w:p>
        </w:tc>
      </w:tr>
      <w:tr w:rsidR="00622543" w:rsidRPr="00913DE6" w:rsidTr="00EB138E">
        <w:trPr>
          <w:gridAfter w:val="1"/>
          <w:wAfter w:w="1383" w:type="dxa"/>
          <w:trHeight w:val="288"/>
        </w:trPr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</w:tr>
      <w:tr w:rsidR="00622543" w:rsidRPr="00913DE6" w:rsidTr="00EB138E">
        <w:trPr>
          <w:gridAfter w:val="1"/>
          <w:wAfter w:w="1383" w:type="dxa"/>
        </w:trPr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Age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years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8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5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71</w:t>
            </w:r>
          </w:p>
        </w:tc>
      </w:tr>
      <w:tr w:rsidR="00622543" w:rsidRPr="00913DE6" w:rsidTr="00EB138E">
        <w:trPr>
          <w:gridAfter w:val="1"/>
          <w:wAfter w:w="1383" w:type="dxa"/>
        </w:trPr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Male gender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yes or no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7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7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2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8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59</w:t>
            </w:r>
          </w:p>
        </w:tc>
      </w:tr>
      <w:tr w:rsidR="00622543" w:rsidRPr="00913DE6" w:rsidTr="00EB138E">
        <w:trPr>
          <w:gridAfter w:val="1"/>
          <w:wAfter w:w="1383" w:type="dxa"/>
        </w:trPr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Body mass index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kg/m2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8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6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6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6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6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37</w:t>
            </w:r>
          </w:p>
        </w:tc>
      </w:tr>
      <w:tr w:rsidR="00622543" w:rsidRPr="00913DE6" w:rsidTr="00EB138E">
        <w:trPr>
          <w:gridAfter w:val="1"/>
          <w:wAfter w:w="1383" w:type="dxa"/>
        </w:trPr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530E8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Heart rate</w:t>
            </w:r>
            <w:r w:rsidR="00550BF4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n/m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8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9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＜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5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＜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01</w:t>
            </w:r>
          </w:p>
        </w:tc>
      </w:tr>
      <w:tr w:rsidR="00622543" w:rsidRPr="00913DE6" w:rsidTr="00EB138E">
        <w:trPr>
          <w:gridAfter w:val="1"/>
          <w:wAfter w:w="1383" w:type="dxa"/>
        </w:trPr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550BF4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V</w:t>
            </w:r>
            <w:r w:rsidR="0062254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MI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="0062254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g/m2</w:t>
            </w:r>
            <w:r w:rsidR="00530E8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4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7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87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9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3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15</w:t>
            </w:r>
          </w:p>
        </w:tc>
      </w:tr>
      <w:tr w:rsidR="00622543" w:rsidRPr="00913DE6" w:rsidTr="00EB138E">
        <w:trPr>
          <w:gridAfter w:val="1"/>
          <w:wAfter w:w="1383" w:type="dxa"/>
        </w:trPr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Amateur marathon</w:t>
            </w:r>
            <w:r w:rsidR="00185DFA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runn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er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yes or no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5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5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22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2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63</w:t>
            </w:r>
          </w:p>
        </w:tc>
      </w:tr>
      <w:tr w:rsidR="00622543" w:rsidRPr="00913DE6" w:rsidTr="00EB138E">
        <w:trPr>
          <w:gridAfter w:val="1"/>
          <w:wAfter w:w="1383" w:type="dxa"/>
        </w:trPr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EATVI</w:t>
            </w:r>
            <w:r w:rsidR="00550BF4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ml/m2</w:t>
            </w:r>
            <w:r w:rsidR="00530E8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8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7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30</w:t>
            </w:r>
          </w:p>
        </w:tc>
      </w:tr>
      <w:tr w:rsidR="00D83F8B" w:rsidRPr="00913DE6" w:rsidTr="00B83A5F">
        <w:trPr>
          <w:gridAfter w:val="1"/>
          <w:wAfter w:w="1383" w:type="dxa"/>
        </w:trPr>
        <w:tc>
          <w:tcPr>
            <w:tcW w:w="16087" w:type="dxa"/>
            <w:gridSpan w:val="13"/>
            <w:tcBorders>
              <w:top w:val="single" w:sz="4" w:space="0" w:color="auto"/>
            </w:tcBorders>
          </w:tcPr>
          <w:p w:rsidR="00D83F8B" w:rsidRPr="00913DE6" w:rsidRDefault="00D83F8B" w:rsidP="00D83F8B">
            <w:pPr>
              <w:spacing w:before="26"/>
              <w:ind w:right="131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bbreviations: RVGRS, right ventricular global radial strain; RVGC</w:t>
            </w:r>
            <w:r w:rsidR="00E06DA6"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, right ventricular global cir</w:t>
            </w: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umferential strain; RVGLS, right ventricular global longitudinal strain; RVGRSDr, right ventricular global radial strain of diastolic rate; RVGCSDr, right ventricular global circumferential strain of diastolic rate; RVGLSDr, right ventricular global longitudinal strain of diastolic rate</w:t>
            </w:r>
            <w:r w:rsidR="00CD6DA3"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;</w:t>
            </w:r>
            <w:r w:rsidR="00CD6DA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LVMI</w:t>
            </w:r>
            <w:r w:rsidR="00CD6DA3"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left ventricular mass index; EATVI, epicardial adipose tissue volume index.</w:t>
            </w:r>
          </w:p>
        </w:tc>
      </w:tr>
    </w:tbl>
    <w:p w:rsidR="00622543" w:rsidRPr="00913DE6" w:rsidRDefault="0062254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22543" w:rsidRPr="00913DE6" w:rsidRDefault="0062254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22543" w:rsidRPr="00913DE6" w:rsidRDefault="0062254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22543" w:rsidRPr="00913DE6" w:rsidRDefault="0062254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56803" w:rsidRPr="00913DE6" w:rsidRDefault="00C95A29" w:rsidP="00C95A29">
      <w:pPr>
        <w:tabs>
          <w:tab w:val="left" w:pos="5416"/>
        </w:tabs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  <w:tab/>
      </w:r>
    </w:p>
    <w:tbl>
      <w:tblPr>
        <w:tblStyle w:val="a8"/>
        <w:tblpPr w:leftFromText="180" w:rightFromText="180" w:vertAnchor="text" w:horzAnchor="margin" w:tblpX="-765" w:tblpY="40"/>
        <w:tblW w:w="15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134"/>
        <w:gridCol w:w="993"/>
        <w:gridCol w:w="957"/>
        <w:gridCol w:w="851"/>
        <w:gridCol w:w="1134"/>
        <w:gridCol w:w="851"/>
        <w:gridCol w:w="992"/>
        <w:gridCol w:w="992"/>
        <w:gridCol w:w="992"/>
        <w:gridCol w:w="851"/>
        <w:gridCol w:w="992"/>
        <w:gridCol w:w="992"/>
      </w:tblGrid>
      <w:tr w:rsidR="00622543" w:rsidRPr="00913DE6" w:rsidTr="00EB138E">
        <w:trPr>
          <w:trHeight w:val="288"/>
        </w:trPr>
        <w:tc>
          <w:tcPr>
            <w:tcW w:w="15559" w:type="dxa"/>
            <w:gridSpan w:val="13"/>
            <w:tcBorders>
              <w:bottom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lastRenderedPageBreak/>
              <w:t>B Amateur marathon</w:t>
            </w:r>
            <w:r w:rsidR="00996D97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runner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n=30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</w:tr>
      <w:tr w:rsidR="00622543" w:rsidRPr="00913DE6" w:rsidTr="00EB138E">
        <w:trPr>
          <w:trHeight w:val="288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VGRS</w:t>
            </w:r>
            <w:r w:rsidR="00550BF4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%)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VGCS</w:t>
            </w:r>
            <w:r w:rsidR="008F026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VGLS</w:t>
            </w:r>
            <w:r w:rsidR="008F026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%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VGRSDr</w:t>
            </w:r>
            <w:r w:rsidR="00550BF4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1/S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VGCSDr</w:t>
            </w:r>
            <w:r w:rsidR="00550BF4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1/S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VGLSDr</w:t>
            </w:r>
            <w:r w:rsidR="00550BF4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1/S)</w:t>
            </w:r>
          </w:p>
        </w:tc>
      </w:tr>
      <w:tr w:rsidR="00622543" w:rsidRPr="00913DE6" w:rsidTr="00EB138E">
        <w:trPr>
          <w:trHeight w:val="288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</w:tr>
      <w:tr w:rsidR="00622543" w:rsidRPr="00913DE6" w:rsidTr="00EB138E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Age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years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785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2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53</w:t>
            </w:r>
          </w:p>
        </w:tc>
      </w:tr>
      <w:tr w:rsidR="00622543" w:rsidRPr="00913DE6" w:rsidTr="00EB138E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Male gender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yes or no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58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5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6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3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51</w:t>
            </w:r>
          </w:p>
        </w:tc>
      </w:tr>
      <w:tr w:rsidR="00622543" w:rsidRPr="00913DE6" w:rsidTr="00EB138E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Body mass index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kg/m2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61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7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08</w:t>
            </w:r>
          </w:p>
        </w:tc>
      </w:tr>
      <w:tr w:rsidR="00622543" w:rsidRPr="00913DE6" w:rsidTr="00EB138E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E32A2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Heart rate</w:t>
            </w:r>
            <w:r w:rsidR="00550BF4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n/m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7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70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6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17</w:t>
            </w:r>
          </w:p>
        </w:tc>
      </w:tr>
      <w:tr w:rsidR="00622543" w:rsidRPr="00913DE6" w:rsidTr="00EB138E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550BF4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V</w:t>
            </w:r>
            <w:r w:rsidR="0062254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MI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="0062254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g/m2</w:t>
            </w:r>
            <w:r w:rsidR="006E32A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58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5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7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529</w:t>
            </w:r>
          </w:p>
        </w:tc>
      </w:tr>
      <w:tr w:rsidR="00622543" w:rsidRPr="00913DE6" w:rsidTr="00EB138E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Amateur marathon</w:t>
            </w:r>
            <w:r w:rsidR="00185DFA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runn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er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yes or no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</w:tr>
      <w:tr w:rsidR="00622543" w:rsidRPr="00913DE6" w:rsidTr="00EB138E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EATVI</w:t>
            </w:r>
            <w:r w:rsidR="00550BF4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ml/m2</w:t>
            </w:r>
            <w:r w:rsidR="006E32A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4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80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16</w:t>
            </w:r>
          </w:p>
        </w:tc>
      </w:tr>
      <w:tr w:rsidR="00D45425" w:rsidRPr="00913DE6" w:rsidTr="00B83A5F">
        <w:tc>
          <w:tcPr>
            <w:tcW w:w="15559" w:type="dxa"/>
            <w:gridSpan w:val="13"/>
            <w:tcBorders>
              <w:top w:val="single" w:sz="4" w:space="0" w:color="auto"/>
            </w:tcBorders>
          </w:tcPr>
          <w:p w:rsidR="00D45425" w:rsidRPr="00913DE6" w:rsidRDefault="00D45425" w:rsidP="001B506D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Abbreviations: </w:t>
            </w:r>
            <w:r w:rsidR="001B506D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S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ee Supplementary Table S2 A.</w:t>
            </w:r>
          </w:p>
        </w:tc>
      </w:tr>
    </w:tbl>
    <w:p w:rsidR="00622543" w:rsidRPr="00913DE6" w:rsidRDefault="0062254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22543" w:rsidRPr="00913DE6" w:rsidRDefault="0062254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22543" w:rsidRPr="00913DE6" w:rsidRDefault="0062254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996D97" w:rsidRPr="00913DE6" w:rsidRDefault="00996D97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996D97" w:rsidRPr="00913DE6" w:rsidRDefault="00996D97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56803" w:rsidRPr="00913DE6" w:rsidRDefault="0065680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56803" w:rsidRPr="00913DE6" w:rsidRDefault="0065680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56803" w:rsidRPr="00913DE6" w:rsidRDefault="0065680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tbl>
      <w:tblPr>
        <w:tblStyle w:val="a8"/>
        <w:tblW w:w="15737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1"/>
        <w:gridCol w:w="1134"/>
        <w:gridCol w:w="993"/>
        <w:gridCol w:w="992"/>
        <w:gridCol w:w="851"/>
        <w:gridCol w:w="1025"/>
        <w:gridCol w:w="1100"/>
        <w:gridCol w:w="34"/>
        <w:gridCol w:w="992"/>
        <w:gridCol w:w="1035"/>
        <w:gridCol w:w="992"/>
        <w:gridCol w:w="851"/>
        <w:gridCol w:w="992"/>
        <w:gridCol w:w="851"/>
        <w:gridCol w:w="34"/>
      </w:tblGrid>
      <w:tr w:rsidR="00622543" w:rsidRPr="00913DE6" w:rsidTr="00EB138E">
        <w:trPr>
          <w:gridAfter w:val="1"/>
          <w:wAfter w:w="34" w:type="dxa"/>
          <w:trHeight w:val="288"/>
        </w:trPr>
        <w:tc>
          <w:tcPr>
            <w:tcW w:w="15703" w:type="dxa"/>
            <w:gridSpan w:val="14"/>
            <w:tcBorders>
              <w:bottom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C Control group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n=20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</w:tr>
      <w:tr w:rsidR="00622543" w:rsidRPr="00913DE6" w:rsidTr="00EB138E">
        <w:trPr>
          <w:gridAfter w:val="1"/>
          <w:wAfter w:w="34" w:type="dxa"/>
          <w:trHeight w:val="288"/>
        </w:trPr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AB7442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VGRS</w:t>
            </w:r>
            <w:r w:rsidR="008F026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AB7442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VGCS</w:t>
            </w:r>
            <w:r w:rsidR="008F026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%)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AB7442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 RVGLS</w:t>
            </w:r>
            <w:r w:rsidR="008F026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%)</w:t>
            </w: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AB7442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RVGRSDr</w:t>
            </w:r>
            <w:r w:rsidR="00F1711C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1/S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V</w:t>
            </w:r>
            <w:r w:rsidR="00AB744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GCSDr</w:t>
            </w:r>
            <w:r w:rsidR="00F1711C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="00AB744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1/S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AB7442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VGLSDr</w:t>
            </w:r>
            <w:r w:rsidR="00F1711C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1/S)</w:t>
            </w:r>
          </w:p>
        </w:tc>
      </w:tr>
      <w:tr w:rsidR="00622543" w:rsidRPr="00913DE6" w:rsidTr="00EB138E">
        <w:trPr>
          <w:gridAfter w:val="1"/>
          <w:wAfter w:w="33" w:type="dxa"/>
          <w:trHeight w:val="288"/>
        </w:trPr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</w:tr>
      <w:tr w:rsidR="00622543" w:rsidRPr="00913DE6" w:rsidTr="00EB138E">
        <w:trPr>
          <w:gridAfter w:val="1"/>
          <w:wAfter w:w="33" w:type="dxa"/>
        </w:trPr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Age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years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2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0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4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8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34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535</w:t>
            </w:r>
          </w:p>
        </w:tc>
      </w:tr>
      <w:tr w:rsidR="00622543" w:rsidRPr="00913DE6" w:rsidTr="00EB138E">
        <w:trPr>
          <w:gridAfter w:val="1"/>
          <w:wAfter w:w="33" w:type="dxa"/>
        </w:trPr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Male gender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yes or no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5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8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28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3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5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256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812</w:t>
            </w:r>
          </w:p>
        </w:tc>
      </w:tr>
      <w:tr w:rsidR="00622543" w:rsidRPr="00913DE6" w:rsidTr="00EB138E">
        <w:trPr>
          <w:gridAfter w:val="1"/>
          <w:wAfter w:w="33" w:type="dxa"/>
        </w:trPr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Body mass index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kg/m2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6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24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57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4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8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7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3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98</w:t>
            </w:r>
          </w:p>
        </w:tc>
      </w:tr>
      <w:tr w:rsidR="00622543" w:rsidRPr="00913DE6" w:rsidTr="00EB138E">
        <w:trPr>
          <w:gridAfter w:val="1"/>
          <w:wAfter w:w="33" w:type="dxa"/>
        </w:trPr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AB7442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Heart rate</w:t>
            </w:r>
            <w:r w:rsidR="00F1711C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n/m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15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0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03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6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5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5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06</w:t>
            </w:r>
          </w:p>
        </w:tc>
      </w:tr>
      <w:tr w:rsidR="00622543" w:rsidRPr="00913DE6" w:rsidTr="00EB138E">
        <w:trPr>
          <w:gridAfter w:val="1"/>
          <w:wAfter w:w="33" w:type="dxa"/>
        </w:trPr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F1711C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V</w:t>
            </w:r>
            <w:r w:rsidR="0062254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MI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="0062254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g/m2</w:t>
            </w:r>
            <w:r w:rsidR="00AB744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45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1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6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8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5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3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10</w:t>
            </w:r>
          </w:p>
        </w:tc>
      </w:tr>
      <w:tr w:rsidR="00622543" w:rsidRPr="00913DE6" w:rsidTr="00EB138E">
        <w:trPr>
          <w:gridAfter w:val="1"/>
          <w:wAfter w:w="33" w:type="dxa"/>
        </w:trPr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Amateur marathon</w:t>
            </w:r>
            <w:r w:rsidR="00185DFA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runn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er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yes or no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</w:tr>
      <w:tr w:rsidR="00622543" w:rsidRPr="00913DE6" w:rsidTr="00EB138E">
        <w:trPr>
          <w:gridAfter w:val="1"/>
          <w:wAfter w:w="33" w:type="dxa"/>
        </w:trPr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EATVI</w:t>
            </w:r>
            <w:r w:rsidR="00F1711C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ml/m2</w:t>
            </w:r>
            <w:r w:rsidR="00AB744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49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516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6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3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8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3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71</w:t>
            </w:r>
          </w:p>
        </w:tc>
      </w:tr>
      <w:tr w:rsidR="00656803" w:rsidRPr="00913DE6" w:rsidTr="00EB138E">
        <w:tc>
          <w:tcPr>
            <w:tcW w:w="15737" w:type="dxa"/>
            <w:gridSpan w:val="15"/>
            <w:tcBorders>
              <w:top w:val="single" w:sz="4" w:space="0" w:color="auto"/>
            </w:tcBorders>
          </w:tcPr>
          <w:p w:rsidR="00656803" w:rsidRPr="00913DE6" w:rsidRDefault="00656803" w:rsidP="001B506D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Abbreviations: </w:t>
            </w:r>
            <w:r w:rsidR="001B506D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S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ee Supplementary Table S2 A.</w:t>
            </w:r>
          </w:p>
        </w:tc>
      </w:tr>
    </w:tbl>
    <w:p w:rsidR="00622543" w:rsidRPr="00913DE6" w:rsidRDefault="0062254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22543" w:rsidRPr="00913DE6" w:rsidRDefault="0062254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 w:hint="eastAsia"/>
          <w:color w:val="231F20"/>
          <w:spacing w:val="-12"/>
          <w:kern w:val="0"/>
          <w:sz w:val="24"/>
          <w:szCs w:val="24"/>
        </w:rPr>
        <w:sectPr w:rsidR="00622543" w:rsidRPr="00913DE6" w:rsidSect="008A675C">
          <w:pgSz w:w="16840" w:h="11910" w:orient="landscape"/>
          <w:pgMar w:top="1797" w:right="1440" w:bottom="1797" w:left="1440" w:header="720" w:footer="720" w:gutter="0"/>
          <w:cols w:space="720"/>
          <w:docGrid w:linePitch="299"/>
        </w:sectPr>
      </w:pPr>
    </w:p>
    <w:p w:rsidR="00622543" w:rsidRPr="00913DE6" w:rsidRDefault="00622543" w:rsidP="00A80C8E">
      <w:pPr>
        <w:spacing w:before="26" w:line="357" w:lineRule="auto"/>
        <w:ind w:right="131"/>
        <w:jc w:val="left"/>
        <w:rPr>
          <w:rFonts w:ascii="Times New Roman" w:eastAsia="宋体" w:hAnsi="Times New Roman" w:cs="Times New Roman" w:hint="eastAsia"/>
          <w:color w:val="231F20"/>
          <w:spacing w:val="-12"/>
          <w:kern w:val="0"/>
          <w:sz w:val="24"/>
          <w:szCs w:val="24"/>
        </w:rPr>
      </w:pPr>
    </w:p>
    <w:sectPr w:rsidR="00622543" w:rsidRPr="00913DE6" w:rsidSect="008A675C">
      <w:pgSz w:w="16840" w:h="11910" w:orient="landscape" w:code="9"/>
      <w:pgMar w:top="1797" w:right="1440" w:bottom="1797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1367" w:rsidRDefault="00C71367" w:rsidP="00622543">
      <w:r>
        <w:separator/>
      </w:r>
    </w:p>
  </w:endnote>
  <w:endnote w:type="continuationSeparator" w:id="0">
    <w:p w:rsidR="00C71367" w:rsidRDefault="00C71367" w:rsidP="00622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1367" w:rsidRDefault="00C71367" w:rsidP="00622543">
      <w:r>
        <w:separator/>
      </w:r>
    </w:p>
  </w:footnote>
  <w:footnote w:type="continuationSeparator" w:id="0">
    <w:p w:rsidR="00C71367" w:rsidRDefault="00C71367" w:rsidP="006225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B498E8"/>
    <w:multiLevelType w:val="singleLevel"/>
    <w:tmpl w:val="0BB498E8"/>
    <w:lvl w:ilvl="0">
      <w:start w:val="1"/>
      <w:numFmt w:val="chineseCounting"/>
      <w:suff w:val="nothing"/>
      <w:lvlText w:val="%1、"/>
      <w:lvlJc w:val="left"/>
      <w:rPr>
        <w:rFonts w:hint="eastAsia"/>
      </w:rPr>
    </w:lvl>
  </w:abstractNum>
  <w:abstractNum w:abstractNumId="1">
    <w:nsid w:val="1741B6B1"/>
    <w:multiLevelType w:val="singleLevel"/>
    <w:tmpl w:val="1741B6B1"/>
    <w:lvl w:ilvl="0">
      <w:start w:val="3"/>
      <w:numFmt w:val="chineseCounting"/>
      <w:suff w:val="nothing"/>
      <w:lvlText w:val="%1、"/>
      <w:lvlJc w:val="left"/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801"/>
    <w:rsid w:val="00001652"/>
    <w:rsid w:val="00047D82"/>
    <w:rsid w:val="000913F2"/>
    <w:rsid w:val="000B2CC0"/>
    <w:rsid w:val="000B652F"/>
    <w:rsid w:val="000C6552"/>
    <w:rsid w:val="00105801"/>
    <w:rsid w:val="00185DFA"/>
    <w:rsid w:val="001B506D"/>
    <w:rsid w:val="001C3AA2"/>
    <w:rsid w:val="003614F3"/>
    <w:rsid w:val="0037546B"/>
    <w:rsid w:val="003B3B2C"/>
    <w:rsid w:val="003D2853"/>
    <w:rsid w:val="004277D3"/>
    <w:rsid w:val="00452B75"/>
    <w:rsid w:val="005273AB"/>
    <w:rsid w:val="00530E83"/>
    <w:rsid w:val="00550BF4"/>
    <w:rsid w:val="005543FE"/>
    <w:rsid w:val="0056345B"/>
    <w:rsid w:val="00564113"/>
    <w:rsid w:val="005E61B4"/>
    <w:rsid w:val="00622543"/>
    <w:rsid w:val="00656803"/>
    <w:rsid w:val="006D456B"/>
    <w:rsid w:val="006E32A2"/>
    <w:rsid w:val="007D2861"/>
    <w:rsid w:val="008729BD"/>
    <w:rsid w:val="008A675C"/>
    <w:rsid w:val="008B2D80"/>
    <w:rsid w:val="008D6BAB"/>
    <w:rsid w:val="008F0262"/>
    <w:rsid w:val="008F68E6"/>
    <w:rsid w:val="00912ABF"/>
    <w:rsid w:val="00913DE6"/>
    <w:rsid w:val="00940CF5"/>
    <w:rsid w:val="00962D30"/>
    <w:rsid w:val="009725AB"/>
    <w:rsid w:val="00996D97"/>
    <w:rsid w:val="00A80C8E"/>
    <w:rsid w:val="00AB7442"/>
    <w:rsid w:val="00B83A5F"/>
    <w:rsid w:val="00BC55E7"/>
    <w:rsid w:val="00BD51C2"/>
    <w:rsid w:val="00BF3425"/>
    <w:rsid w:val="00C53373"/>
    <w:rsid w:val="00C66CF4"/>
    <w:rsid w:val="00C71367"/>
    <w:rsid w:val="00C7391B"/>
    <w:rsid w:val="00C7701F"/>
    <w:rsid w:val="00C95A29"/>
    <w:rsid w:val="00CD6DA3"/>
    <w:rsid w:val="00D31715"/>
    <w:rsid w:val="00D45425"/>
    <w:rsid w:val="00D83F8B"/>
    <w:rsid w:val="00D959D8"/>
    <w:rsid w:val="00E06DA6"/>
    <w:rsid w:val="00E6618D"/>
    <w:rsid w:val="00EA182B"/>
    <w:rsid w:val="00EB138E"/>
    <w:rsid w:val="00EF082C"/>
    <w:rsid w:val="00F11B1F"/>
    <w:rsid w:val="00F1711C"/>
    <w:rsid w:val="00F80086"/>
    <w:rsid w:val="00F87D8E"/>
    <w:rsid w:val="00FE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796842-171C-48B4-A473-671320DE9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1"/>
    <w:qFormat/>
    <w:rsid w:val="00622543"/>
    <w:pPr>
      <w:spacing w:before="42"/>
      <w:ind w:left="120"/>
      <w:jc w:val="left"/>
      <w:outlineLvl w:val="0"/>
    </w:pPr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6225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6225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6225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622543"/>
    <w:rPr>
      <w:sz w:val="18"/>
      <w:szCs w:val="18"/>
    </w:rPr>
  </w:style>
  <w:style w:type="character" w:customStyle="1" w:styleId="1Char">
    <w:name w:val="标题 1 Char"/>
    <w:basedOn w:val="a0"/>
    <w:link w:val="1"/>
    <w:uiPriority w:val="1"/>
    <w:rsid w:val="00622543"/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numbering" w:customStyle="1" w:styleId="10">
    <w:name w:val="无列表1"/>
    <w:next w:val="a2"/>
    <w:uiPriority w:val="99"/>
    <w:semiHidden/>
    <w:unhideWhenUsed/>
    <w:rsid w:val="00622543"/>
  </w:style>
  <w:style w:type="paragraph" w:styleId="a5">
    <w:name w:val="Body Text"/>
    <w:basedOn w:val="a"/>
    <w:link w:val="Char1"/>
    <w:uiPriority w:val="1"/>
    <w:qFormat/>
    <w:rsid w:val="00622543"/>
    <w:pPr>
      <w:spacing w:before="36"/>
      <w:ind w:left="120"/>
      <w:jc w:val="left"/>
    </w:pPr>
    <w:rPr>
      <w:rFonts w:ascii="宋体" w:eastAsia="宋体" w:hAnsi="宋体"/>
      <w:kern w:val="0"/>
      <w:sz w:val="24"/>
      <w:szCs w:val="24"/>
      <w:lang w:eastAsia="en-US"/>
    </w:rPr>
  </w:style>
  <w:style w:type="character" w:customStyle="1" w:styleId="Char1">
    <w:name w:val="正文文本 Char"/>
    <w:basedOn w:val="a0"/>
    <w:link w:val="a5"/>
    <w:uiPriority w:val="1"/>
    <w:rsid w:val="00622543"/>
    <w:rPr>
      <w:rFonts w:ascii="宋体" w:eastAsia="宋体" w:hAnsi="宋体"/>
      <w:kern w:val="0"/>
      <w:sz w:val="24"/>
      <w:szCs w:val="24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622543"/>
    <w:rPr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6">
    <w:name w:val="List Paragraph"/>
    <w:basedOn w:val="a"/>
    <w:uiPriority w:val="1"/>
    <w:qFormat/>
    <w:rsid w:val="00622543"/>
    <w:pPr>
      <w:jc w:val="left"/>
    </w:pPr>
    <w:rPr>
      <w:kern w:val="0"/>
      <w:sz w:val="22"/>
      <w:lang w:eastAsia="en-US"/>
    </w:rPr>
  </w:style>
  <w:style w:type="paragraph" w:customStyle="1" w:styleId="TableParagraph">
    <w:name w:val="Table Paragraph"/>
    <w:basedOn w:val="a"/>
    <w:uiPriority w:val="1"/>
    <w:qFormat/>
    <w:rsid w:val="00622543"/>
    <w:pPr>
      <w:jc w:val="left"/>
    </w:pPr>
    <w:rPr>
      <w:kern w:val="0"/>
      <w:sz w:val="22"/>
      <w:lang w:eastAsia="en-US"/>
    </w:rPr>
  </w:style>
  <w:style w:type="character" w:customStyle="1" w:styleId="ref-journal">
    <w:name w:val="ref-journal"/>
    <w:basedOn w:val="a0"/>
    <w:rsid w:val="00622543"/>
  </w:style>
  <w:style w:type="character" w:styleId="a7">
    <w:name w:val="Emphasis"/>
    <w:basedOn w:val="a0"/>
    <w:uiPriority w:val="20"/>
    <w:qFormat/>
    <w:rsid w:val="00622543"/>
    <w:rPr>
      <w:i/>
      <w:iCs/>
    </w:rPr>
  </w:style>
  <w:style w:type="character" w:customStyle="1" w:styleId="ref-vol">
    <w:name w:val="ref-vol"/>
    <w:basedOn w:val="a0"/>
    <w:rsid w:val="00622543"/>
  </w:style>
  <w:style w:type="table" w:styleId="a8">
    <w:name w:val="Table Grid"/>
    <w:basedOn w:val="a1"/>
    <w:uiPriority w:val="39"/>
    <w:rsid w:val="0062254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"/>
    <w:basedOn w:val="a1"/>
    <w:next w:val="a8"/>
    <w:uiPriority w:val="39"/>
    <w:rsid w:val="0062254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2254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4</Pages>
  <Words>437</Words>
  <Characters>2493</Characters>
  <Application>Microsoft Office Word</Application>
  <DocSecurity>0</DocSecurity>
  <Lines>20</Lines>
  <Paragraphs>5</Paragraphs>
  <ScaleCrop>false</ScaleCrop>
  <Company>微软中国</Company>
  <LinksUpToDate>false</LinksUpToDate>
  <CharactersWithSpaces>2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个人用户</cp:lastModifiedBy>
  <cp:revision>66</cp:revision>
  <dcterms:created xsi:type="dcterms:W3CDTF">2021-09-19T12:59:00Z</dcterms:created>
  <dcterms:modified xsi:type="dcterms:W3CDTF">2022-09-02T16:16:00Z</dcterms:modified>
</cp:coreProperties>
</file>